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9B562F" w14:textId="67523F06" w:rsidR="00996352" w:rsidRPr="004C2BDE" w:rsidRDefault="00945437" w:rsidP="00945437">
      <w:pPr>
        <w:spacing w:line="360" w:lineRule="auto"/>
        <w:rPr>
          <w:rFonts w:ascii="Times New Roman" w:hAnsi="Times New Roman" w:cs="Times New Roman" w:hint="eastAsia"/>
          <w:color w:val="EE0000"/>
          <w:szCs w:val="21"/>
        </w:rPr>
      </w:pPr>
      <w:r w:rsidRPr="004C2BDE">
        <w:rPr>
          <w:rFonts w:ascii="Times New Roman" w:hAnsi="Times New Roman" w:cs="Times New Roman"/>
          <w:b/>
          <w:bCs/>
          <w:color w:val="EE0000"/>
          <w:sz w:val="24"/>
          <w:szCs w:val="24"/>
        </w:rPr>
        <w:t xml:space="preserve">Table </w:t>
      </w:r>
      <w:r w:rsidRPr="004C2BDE">
        <w:rPr>
          <w:rFonts w:ascii="Times New Roman" w:hAnsi="Times New Roman" w:cs="Times New Roman" w:hint="eastAsia"/>
          <w:b/>
          <w:bCs/>
          <w:color w:val="EE0000"/>
          <w:sz w:val="24"/>
          <w:szCs w:val="24"/>
        </w:rPr>
        <w:t>S1</w:t>
      </w:r>
      <w:r w:rsidRPr="004C2BDE">
        <w:rPr>
          <w:rFonts w:ascii="Times New Roman" w:hAnsi="Times New Roman" w:cs="Times New Roman"/>
          <w:b/>
          <w:bCs/>
          <w:color w:val="EE0000"/>
          <w:sz w:val="24"/>
          <w:szCs w:val="24"/>
        </w:rPr>
        <w:t>.</w:t>
      </w:r>
      <w:r w:rsidRPr="004C2BDE">
        <w:rPr>
          <w:rFonts w:ascii="Times New Roman" w:hAnsi="Times New Roman" w:cs="Times New Roman"/>
          <w:color w:val="EE0000"/>
          <w:sz w:val="24"/>
          <w:szCs w:val="24"/>
        </w:rPr>
        <w:t xml:space="preserve"> PT composition of serious adverse outcome cases for </w:t>
      </w:r>
      <w:proofErr w:type="spellStart"/>
      <w:r w:rsidR="0094549E" w:rsidRPr="004C2BDE">
        <w:rPr>
          <w:rFonts w:ascii="Times New Roman" w:hAnsi="Times New Roman" w:cs="Times New Roman" w:hint="eastAsia"/>
          <w:color w:val="EE0000"/>
          <w:sz w:val="24"/>
          <w:szCs w:val="24"/>
        </w:rPr>
        <w:t>Z</w:t>
      </w:r>
      <w:r w:rsidRPr="004C2BDE">
        <w:rPr>
          <w:rFonts w:ascii="Times New Roman" w:hAnsi="Times New Roman" w:cs="Times New Roman"/>
          <w:color w:val="EE0000"/>
          <w:sz w:val="24"/>
          <w:szCs w:val="24"/>
        </w:rPr>
        <w:t>uranolone</w:t>
      </w:r>
      <w:proofErr w:type="spellEnd"/>
      <w:r w:rsidRPr="004C2BDE">
        <w:rPr>
          <w:rFonts w:ascii="Times New Roman" w:hAnsi="Times New Roman" w:cs="Times New Roman"/>
          <w:color w:val="EE0000"/>
          <w:sz w:val="24"/>
          <w:szCs w:val="24"/>
        </w:rPr>
        <w:t xml:space="preserve"> and </w:t>
      </w:r>
      <w:proofErr w:type="spellStart"/>
      <w:r w:rsidR="0094549E" w:rsidRPr="004C2BDE">
        <w:rPr>
          <w:rFonts w:ascii="Times New Roman" w:hAnsi="Times New Roman" w:cs="Times New Roman" w:hint="eastAsia"/>
          <w:color w:val="EE0000"/>
          <w:sz w:val="24"/>
          <w:szCs w:val="24"/>
        </w:rPr>
        <w:t>B</w:t>
      </w:r>
      <w:r w:rsidRPr="004C2BDE">
        <w:rPr>
          <w:rFonts w:ascii="Times New Roman" w:hAnsi="Times New Roman" w:cs="Times New Roman"/>
          <w:color w:val="EE0000"/>
          <w:sz w:val="24"/>
          <w:szCs w:val="24"/>
        </w:rPr>
        <w:t>rexanolone</w:t>
      </w:r>
      <w:proofErr w:type="spellEnd"/>
      <w:r w:rsidR="004C2BDE" w:rsidRPr="004C2BDE">
        <w:rPr>
          <w:rFonts w:ascii="Times New Roman" w:hAnsi="Times New Roman" w:cs="Times New Roman" w:hint="eastAsia"/>
          <w:color w:val="EE0000"/>
          <w:sz w:val="24"/>
          <w:szCs w:val="24"/>
        </w:rPr>
        <w:t>,</w:t>
      </w:r>
    </w:p>
    <w:tbl>
      <w:tblPr>
        <w:tblW w:w="13745" w:type="dxa"/>
        <w:tblLook w:val="04A0" w:firstRow="1" w:lastRow="0" w:firstColumn="1" w:lastColumn="0" w:noHBand="0" w:noVBand="1"/>
      </w:tblPr>
      <w:tblGrid>
        <w:gridCol w:w="1849"/>
        <w:gridCol w:w="3756"/>
        <w:gridCol w:w="1225"/>
        <w:gridCol w:w="1954"/>
        <w:gridCol w:w="3685"/>
        <w:gridCol w:w="1276"/>
      </w:tblGrid>
      <w:tr w:rsidR="0094549E" w:rsidRPr="0094549E" w14:paraId="2E0AFC2B" w14:textId="77777777" w:rsidTr="005E1D35">
        <w:trPr>
          <w:trHeight w:hRule="exact" w:val="284"/>
        </w:trPr>
        <w:tc>
          <w:tcPr>
            <w:tcW w:w="1374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7FA31289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uranolone</w:t>
            </w:r>
            <w:proofErr w:type="spellEnd"/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PT Composition of Serious Outcome Cases</w:t>
            </w:r>
          </w:p>
        </w:tc>
      </w:tr>
      <w:tr w:rsidR="0094549E" w:rsidRPr="0094549E" w14:paraId="23549BF3" w14:textId="77777777" w:rsidTr="005E1D35">
        <w:trPr>
          <w:trHeight w:hRule="exact" w:val="819"/>
        </w:trPr>
        <w:tc>
          <w:tcPr>
            <w:tcW w:w="1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7678D4C2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riou Outcome</w:t>
            </w:r>
          </w:p>
        </w:tc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4872033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T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EEAF29C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se number (n)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366A1959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riou Outcome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F5B3A89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09E14D06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se number (n)</w:t>
            </w:r>
          </w:p>
        </w:tc>
      </w:tr>
      <w:tr w:rsidR="0094549E" w:rsidRPr="0094549E" w14:paraId="775AA705" w14:textId="77777777" w:rsidTr="005E1D35">
        <w:trPr>
          <w:trHeight w:hRule="exact" w:val="284"/>
        </w:trPr>
        <w:tc>
          <w:tcPr>
            <w:tcW w:w="18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EF78AA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ath</w:t>
            </w:r>
          </w:p>
        </w:tc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F50539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ompleted suicide 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D63219" w14:textId="77777777" w:rsidR="0094549E" w:rsidRPr="0094549E" w:rsidRDefault="0094549E" w:rsidP="0094549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5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4CD37C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her Serious (Important Medical Event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59ECD4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d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DF3E03" w14:textId="77777777" w:rsidR="0094549E" w:rsidRPr="0094549E" w:rsidRDefault="0094549E" w:rsidP="0094549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94549E" w:rsidRPr="0094549E" w14:paraId="7539EF5B" w14:textId="77777777" w:rsidTr="005E1D35">
        <w:trPr>
          <w:trHeight w:hRule="exact" w:val="284"/>
        </w:trPr>
        <w:tc>
          <w:tcPr>
            <w:tcW w:w="18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C651EA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417BD0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rinatal depression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37B381" w14:textId="77777777" w:rsidR="0094549E" w:rsidRPr="0094549E" w:rsidRDefault="0094549E" w:rsidP="0094549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EE26A5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4D460F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eeling of despai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85772E" w14:textId="77777777" w:rsidR="0094549E" w:rsidRPr="0094549E" w:rsidRDefault="0094549E" w:rsidP="0094549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94549E" w:rsidRPr="0094549E" w14:paraId="55F33B22" w14:textId="77777777" w:rsidTr="005E1D35">
        <w:trPr>
          <w:trHeight w:hRule="exact" w:val="284"/>
        </w:trPr>
        <w:tc>
          <w:tcPr>
            <w:tcW w:w="18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A0797C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spitalization - Initial or Prolonged</w:t>
            </w:r>
          </w:p>
        </w:tc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61549B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zziness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F76784" w14:textId="77777777" w:rsidR="0094549E" w:rsidRPr="0094549E" w:rsidRDefault="0094549E" w:rsidP="0094549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9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4B2F69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669DBE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use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BE709E" w14:textId="77777777" w:rsidR="0094549E" w:rsidRPr="0094549E" w:rsidRDefault="0094549E" w:rsidP="0094549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94549E" w:rsidRPr="0094549E" w14:paraId="1E3F7FC8" w14:textId="77777777" w:rsidTr="005E1D35">
        <w:trPr>
          <w:trHeight w:hRule="exact" w:val="284"/>
        </w:trPr>
        <w:tc>
          <w:tcPr>
            <w:tcW w:w="18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306A1B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637716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nxiety 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DC426A" w14:textId="77777777" w:rsidR="0094549E" w:rsidRPr="0094549E" w:rsidRDefault="0094549E" w:rsidP="0094549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9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EC918F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98E581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ff label u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A9556F" w14:textId="77777777" w:rsidR="0094549E" w:rsidRPr="0094549E" w:rsidRDefault="0094549E" w:rsidP="0094549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94549E" w:rsidRPr="0094549E" w14:paraId="23447A5A" w14:textId="77777777" w:rsidTr="005E1D35">
        <w:trPr>
          <w:trHeight w:hRule="exact" w:val="284"/>
        </w:trPr>
        <w:tc>
          <w:tcPr>
            <w:tcW w:w="18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15EA43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C8AE35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ntal disorder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D004FE" w14:textId="77777777" w:rsidR="0094549E" w:rsidRPr="0094549E" w:rsidRDefault="0094549E" w:rsidP="0094549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9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5C40AA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29A309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eeling abnorm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604BB0" w14:textId="77777777" w:rsidR="0094549E" w:rsidRPr="0094549E" w:rsidRDefault="0094549E" w:rsidP="0094549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94549E" w:rsidRPr="0094549E" w14:paraId="4A9CAE1D" w14:textId="77777777" w:rsidTr="005E1D35">
        <w:trPr>
          <w:trHeight w:hRule="exact" w:val="284"/>
        </w:trPr>
        <w:tc>
          <w:tcPr>
            <w:tcW w:w="18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169940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01FBD4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icidal ideation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26A3BF" w14:textId="77777777" w:rsidR="0094549E" w:rsidRPr="0094549E" w:rsidRDefault="0094549E" w:rsidP="0094549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9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64A4EA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176645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BB46ED" w14:textId="77777777" w:rsidR="0094549E" w:rsidRPr="0094549E" w:rsidRDefault="0094549E" w:rsidP="0094549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94549E" w:rsidRPr="0094549E" w14:paraId="19B5C449" w14:textId="77777777" w:rsidTr="005E1D35">
        <w:trPr>
          <w:trHeight w:hRule="exact" w:val="284"/>
        </w:trPr>
        <w:tc>
          <w:tcPr>
            <w:tcW w:w="18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D07B54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183BD5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scle twitching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BC06AA" w14:textId="77777777" w:rsidR="0094549E" w:rsidRPr="0094549E" w:rsidRDefault="0094549E" w:rsidP="0094549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9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5868A5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B36753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eeling drunk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8F90E0" w14:textId="77777777" w:rsidR="0094549E" w:rsidRPr="0094549E" w:rsidRDefault="0094549E" w:rsidP="0094549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94549E" w:rsidRPr="0094549E" w14:paraId="11C8106F" w14:textId="77777777" w:rsidTr="005E1D35">
        <w:trPr>
          <w:trHeight w:hRule="exact" w:val="284"/>
        </w:trPr>
        <w:tc>
          <w:tcPr>
            <w:tcW w:w="18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37E601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7FAB21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Heart rate decreased 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D4C0B9" w14:textId="77777777" w:rsidR="0094549E" w:rsidRPr="0094549E" w:rsidRDefault="0094549E" w:rsidP="0094549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9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F2215D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F6FAC6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omni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FF6B66" w14:textId="77777777" w:rsidR="0094549E" w:rsidRPr="0094549E" w:rsidRDefault="0094549E" w:rsidP="0094549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94549E" w:rsidRPr="0094549E" w14:paraId="0463CB6E" w14:textId="77777777" w:rsidTr="005E1D35">
        <w:trPr>
          <w:trHeight w:hRule="exact" w:val="284"/>
        </w:trPr>
        <w:tc>
          <w:tcPr>
            <w:tcW w:w="18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2B26D9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7E3955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rug ineffective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6A5E4D" w14:textId="77777777" w:rsidR="0094549E" w:rsidRPr="0094549E" w:rsidRDefault="0094549E" w:rsidP="0094549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9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B08371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AF6D3B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nic attack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FE287A" w14:textId="77777777" w:rsidR="0094549E" w:rsidRPr="0094549E" w:rsidRDefault="0094549E" w:rsidP="0094549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94549E" w:rsidRPr="0094549E" w14:paraId="47648AC9" w14:textId="77777777" w:rsidTr="005E1D35">
        <w:trPr>
          <w:trHeight w:hRule="exact" w:val="284"/>
        </w:trPr>
        <w:tc>
          <w:tcPr>
            <w:tcW w:w="18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7FFF3A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6EF364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it disturbance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7C1A53" w14:textId="77777777" w:rsidR="0094549E" w:rsidRPr="0094549E" w:rsidRDefault="0094549E" w:rsidP="0094549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9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0A9136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717ACA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itial insomni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807DBC" w14:textId="77777777" w:rsidR="0094549E" w:rsidRPr="0094549E" w:rsidRDefault="0094549E" w:rsidP="0094549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94549E" w:rsidRPr="0094549E" w14:paraId="1ED307A4" w14:textId="77777777" w:rsidTr="005E1D35">
        <w:trPr>
          <w:trHeight w:hRule="exact" w:val="284"/>
        </w:trPr>
        <w:tc>
          <w:tcPr>
            <w:tcW w:w="18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2D13AA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584803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pressed mood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CF5A41" w14:textId="77777777" w:rsidR="0094549E" w:rsidRPr="0094549E" w:rsidRDefault="0094549E" w:rsidP="0094549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C64E2D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B1D0AA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mani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9EEC10" w14:textId="77777777" w:rsidR="0094549E" w:rsidRPr="0094549E" w:rsidRDefault="0094549E" w:rsidP="0094549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4549E" w:rsidRPr="0094549E" w14:paraId="79336ECC" w14:textId="77777777" w:rsidTr="005E1D35">
        <w:trPr>
          <w:trHeight w:hRule="exact" w:val="284"/>
        </w:trPr>
        <w:tc>
          <w:tcPr>
            <w:tcW w:w="18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D8F2A6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E19C80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estinal obstruction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3DBE4F" w14:textId="77777777" w:rsidR="0094549E" w:rsidRPr="0094549E" w:rsidRDefault="0094549E" w:rsidP="0094549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BA8E14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E963A5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fluenza like illnes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A06444" w14:textId="77777777" w:rsidR="0094549E" w:rsidRPr="0094549E" w:rsidRDefault="0094549E" w:rsidP="0094549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4549E" w:rsidRPr="0094549E" w14:paraId="1683AB08" w14:textId="77777777" w:rsidTr="005E1D35">
        <w:trPr>
          <w:trHeight w:hRule="exact" w:val="284"/>
        </w:trPr>
        <w:tc>
          <w:tcPr>
            <w:tcW w:w="18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2E901B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5B295C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mnolence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4E8830" w14:textId="77777777" w:rsidR="0094549E" w:rsidRPr="0094549E" w:rsidRDefault="0094549E" w:rsidP="0094549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CB6424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CD9697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ute kidney injur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16ECB4" w14:textId="77777777" w:rsidR="0094549E" w:rsidRPr="0094549E" w:rsidRDefault="0094549E" w:rsidP="0094549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4549E" w:rsidRPr="0094549E" w14:paraId="1D9B8D3B" w14:textId="77777777" w:rsidTr="005E1D35">
        <w:trPr>
          <w:trHeight w:hRule="exact" w:val="284"/>
        </w:trPr>
        <w:tc>
          <w:tcPr>
            <w:tcW w:w="18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450C46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F4C65F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rief reaction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6B2EC4" w14:textId="77777777" w:rsidR="0094549E" w:rsidRPr="0094549E" w:rsidRDefault="0094549E" w:rsidP="0094549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EDB93F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E86787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duct dose omission issu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D85E05" w14:textId="77777777" w:rsidR="0094549E" w:rsidRPr="0094549E" w:rsidRDefault="0094549E" w:rsidP="0094549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4549E" w:rsidRPr="0094549E" w14:paraId="42F27524" w14:textId="77777777" w:rsidTr="005E1D35">
        <w:trPr>
          <w:trHeight w:hRule="exact" w:val="284"/>
        </w:trPr>
        <w:tc>
          <w:tcPr>
            <w:tcW w:w="18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85D8BD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D8AF5C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scular weakness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CC616B" w14:textId="77777777" w:rsidR="0094549E" w:rsidRPr="0094549E" w:rsidRDefault="0094549E" w:rsidP="0094549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C22F99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A8BF5F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isu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C28197" w14:textId="77777777" w:rsidR="0094549E" w:rsidRPr="0094549E" w:rsidRDefault="0094549E" w:rsidP="0094549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4549E" w:rsidRPr="0094549E" w14:paraId="75687FF6" w14:textId="77777777" w:rsidTr="005E1D35">
        <w:trPr>
          <w:trHeight w:hRule="exact" w:val="284"/>
        </w:trPr>
        <w:tc>
          <w:tcPr>
            <w:tcW w:w="18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84C682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C060AB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Insomnia 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4921C4" w14:textId="77777777" w:rsidR="0094549E" w:rsidRPr="0094549E" w:rsidRDefault="0094549E" w:rsidP="0094549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A12508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16AA07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entional self-injur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85ADC6" w14:textId="77777777" w:rsidR="0094549E" w:rsidRPr="0094549E" w:rsidRDefault="0094549E" w:rsidP="0094549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4549E" w:rsidRPr="0094549E" w14:paraId="49875F32" w14:textId="77777777" w:rsidTr="005E1D35">
        <w:trPr>
          <w:trHeight w:hRule="exact" w:val="284"/>
        </w:trPr>
        <w:tc>
          <w:tcPr>
            <w:tcW w:w="18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01E419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9863ED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entional overdose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3E7AEE" w14:textId="77777777" w:rsidR="0094549E" w:rsidRPr="0094549E" w:rsidRDefault="0094549E" w:rsidP="0094549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FEAB72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03E39E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st-traumatic stress disord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400EE0" w14:textId="77777777" w:rsidR="0094549E" w:rsidRPr="0094549E" w:rsidRDefault="0094549E" w:rsidP="0094549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4549E" w:rsidRPr="0094549E" w14:paraId="7FA114D3" w14:textId="77777777" w:rsidTr="005E1D35">
        <w:trPr>
          <w:trHeight w:hRule="exact" w:val="284"/>
        </w:trPr>
        <w:tc>
          <w:tcPr>
            <w:tcW w:w="18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5BE75D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C7D1B3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icide attempt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C47D9E" w14:textId="77777777" w:rsidR="0094549E" w:rsidRPr="0094549E" w:rsidRDefault="0094549E" w:rsidP="0094549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13FC13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BA5166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lance disord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D1907F" w14:textId="77777777" w:rsidR="0094549E" w:rsidRPr="0094549E" w:rsidRDefault="0094549E" w:rsidP="0094549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4549E" w:rsidRPr="0094549E" w14:paraId="5129ECBB" w14:textId="77777777" w:rsidTr="005E1D35">
        <w:trPr>
          <w:trHeight w:hRule="exact" w:val="284"/>
        </w:trPr>
        <w:tc>
          <w:tcPr>
            <w:tcW w:w="18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A8E7CC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D174C6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lood pressure fluctuation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79867B" w14:textId="77777777" w:rsidR="0094549E" w:rsidRPr="0094549E" w:rsidRDefault="0094549E" w:rsidP="0094549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28D927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1F770C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lai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26E4F2" w14:textId="77777777" w:rsidR="0094549E" w:rsidRPr="0094549E" w:rsidRDefault="0094549E" w:rsidP="0094549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4549E" w:rsidRPr="0094549E" w14:paraId="18614F65" w14:textId="77777777" w:rsidTr="005E1D35">
        <w:trPr>
          <w:trHeight w:hRule="exact" w:val="284"/>
        </w:trPr>
        <w:tc>
          <w:tcPr>
            <w:tcW w:w="18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6BB373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D023BC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yncope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F7BEC9" w14:textId="77777777" w:rsidR="0094549E" w:rsidRPr="0094549E" w:rsidRDefault="0094549E" w:rsidP="0094549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5EF68B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24FDF3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ortion spontaneou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2F29BE" w14:textId="77777777" w:rsidR="0094549E" w:rsidRPr="0094549E" w:rsidRDefault="0094549E" w:rsidP="0094549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4549E" w:rsidRPr="0094549E" w14:paraId="26F658AA" w14:textId="77777777" w:rsidTr="005E1D35">
        <w:trPr>
          <w:trHeight w:hRule="exact" w:val="284"/>
        </w:trPr>
        <w:tc>
          <w:tcPr>
            <w:tcW w:w="18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2F8259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A87411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nic attack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795A96" w14:textId="77777777" w:rsidR="0094549E" w:rsidRPr="0094549E" w:rsidRDefault="0094549E" w:rsidP="0094549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94FEFD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0714B1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ternal exposure during pregnanc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B1898B" w14:textId="77777777" w:rsidR="0094549E" w:rsidRPr="0094549E" w:rsidRDefault="0094549E" w:rsidP="0094549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4549E" w:rsidRPr="0094549E" w14:paraId="28F2B4EA" w14:textId="77777777" w:rsidTr="005E1D35">
        <w:trPr>
          <w:trHeight w:hRule="exact" w:val="284"/>
        </w:trPr>
        <w:tc>
          <w:tcPr>
            <w:tcW w:w="18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B429F4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BA5852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fusional state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DB2419" w14:textId="77777777" w:rsidR="0094549E" w:rsidRPr="0094549E" w:rsidRDefault="0094549E" w:rsidP="0094549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04928D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76D8ED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ightmar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6CF4A9" w14:textId="77777777" w:rsidR="0094549E" w:rsidRPr="0094549E" w:rsidRDefault="0094549E" w:rsidP="0094549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4549E" w:rsidRPr="0094549E" w14:paraId="506DF0EC" w14:textId="77777777" w:rsidTr="005E1D35">
        <w:trPr>
          <w:trHeight w:hRule="exact" w:val="284"/>
        </w:trPr>
        <w:tc>
          <w:tcPr>
            <w:tcW w:w="18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132D5C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BFDD51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ysarthria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9A3D6D" w14:textId="77777777" w:rsidR="0094549E" w:rsidRPr="0094549E" w:rsidRDefault="0094549E" w:rsidP="0094549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3356A4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8F9577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65BF6F" w14:textId="77777777" w:rsidR="0094549E" w:rsidRPr="0094549E" w:rsidRDefault="0094549E" w:rsidP="0094549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4549E" w:rsidRPr="0094549E" w14:paraId="275488A1" w14:textId="77777777" w:rsidTr="005E1D35">
        <w:trPr>
          <w:trHeight w:hRule="exact" w:val="284"/>
        </w:trPr>
        <w:tc>
          <w:tcPr>
            <w:tcW w:w="18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C06148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60CEF1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ransient </w:t>
            </w:r>
            <w:proofErr w:type="spellStart"/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chaemic</w:t>
            </w:r>
            <w:proofErr w:type="spellEnd"/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ttack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EFA77A" w14:textId="77777777" w:rsidR="0094549E" w:rsidRPr="0094549E" w:rsidRDefault="0094549E" w:rsidP="0094549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F8C871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2E57B6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vulsive threshold lower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E7D7F5" w14:textId="77777777" w:rsidR="0094549E" w:rsidRPr="0094549E" w:rsidRDefault="0094549E" w:rsidP="0094549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4549E" w:rsidRPr="0094549E" w14:paraId="4D501F6A" w14:textId="77777777" w:rsidTr="005E1D35">
        <w:trPr>
          <w:trHeight w:hRule="exact" w:val="284"/>
        </w:trPr>
        <w:tc>
          <w:tcPr>
            <w:tcW w:w="18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0A4BEC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0F88DB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urological symptom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021797" w14:textId="77777777" w:rsidR="0094549E" w:rsidRPr="0094549E" w:rsidRDefault="0094549E" w:rsidP="0094549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4FFA7C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493FFD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llicit prescription attainme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2897B0" w14:textId="77777777" w:rsidR="0094549E" w:rsidRPr="0094549E" w:rsidRDefault="0094549E" w:rsidP="0094549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4549E" w:rsidRPr="0094549E" w14:paraId="4D1D35CF" w14:textId="77777777" w:rsidTr="005E1D35">
        <w:trPr>
          <w:trHeight w:hRule="exact" w:val="284"/>
        </w:trPr>
        <w:tc>
          <w:tcPr>
            <w:tcW w:w="18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D2159A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938498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phasia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529848" w14:textId="77777777" w:rsidR="0094549E" w:rsidRPr="0094549E" w:rsidRDefault="0094549E" w:rsidP="0094549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A8CC8F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BC71F4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t flus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6C559C" w14:textId="77777777" w:rsidR="0094549E" w:rsidRPr="0094549E" w:rsidRDefault="0094549E" w:rsidP="0094549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4549E" w:rsidRPr="0094549E" w14:paraId="533A2335" w14:textId="77777777" w:rsidTr="005E1D35">
        <w:trPr>
          <w:trHeight w:hRule="exact" w:val="284"/>
        </w:trPr>
        <w:tc>
          <w:tcPr>
            <w:tcW w:w="18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A63504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4CCD18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sturbance in attention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64E843" w14:textId="77777777" w:rsidR="0094549E" w:rsidRPr="0094549E" w:rsidRDefault="0094549E" w:rsidP="0094549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2F244F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90DFF6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i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ECC478" w14:textId="77777777" w:rsidR="0094549E" w:rsidRPr="0094549E" w:rsidRDefault="0094549E" w:rsidP="0094549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4549E" w:rsidRPr="0094549E" w14:paraId="7C19B9A1" w14:textId="77777777" w:rsidTr="005E1D35">
        <w:trPr>
          <w:trHeight w:hRule="exact" w:val="284"/>
        </w:trPr>
        <w:tc>
          <w:tcPr>
            <w:tcW w:w="18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658C81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CC3269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yelid function disorder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B6E898" w14:textId="77777777" w:rsidR="0094549E" w:rsidRPr="0094549E" w:rsidRDefault="0094549E" w:rsidP="0094549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05F234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296658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isual impairme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481350" w14:textId="77777777" w:rsidR="0094549E" w:rsidRPr="0094549E" w:rsidRDefault="0094549E" w:rsidP="0094549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4549E" w:rsidRPr="0094549E" w14:paraId="6426B4FC" w14:textId="77777777" w:rsidTr="005E1D35">
        <w:trPr>
          <w:trHeight w:hRule="exact" w:val="284"/>
        </w:trPr>
        <w:tc>
          <w:tcPr>
            <w:tcW w:w="18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F33FF7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E99E8D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tigue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746D6D" w14:textId="77777777" w:rsidR="0094549E" w:rsidRPr="0094549E" w:rsidRDefault="0094549E" w:rsidP="0094549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96D63A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A52AA3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ryin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619891" w14:textId="77777777" w:rsidR="0094549E" w:rsidRPr="0094549E" w:rsidRDefault="0094549E" w:rsidP="0094549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4549E" w:rsidRPr="0094549E" w14:paraId="5F019661" w14:textId="77777777" w:rsidTr="005E1D35">
        <w:trPr>
          <w:trHeight w:hRule="exact" w:val="284"/>
        </w:trPr>
        <w:tc>
          <w:tcPr>
            <w:tcW w:w="18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FA1E3C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66B2DA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mory impairment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E7FA82" w14:textId="77777777" w:rsidR="0094549E" w:rsidRPr="0094549E" w:rsidRDefault="0094549E" w:rsidP="0094549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82389A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C22A96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eeling guil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E890A2" w14:textId="77777777" w:rsidR="0094549E" w:rsidRPr="0094549E" w:rsidRDefault="0094549E" w:rsidP="0094549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4549E" w:rsidRPr="0094549E" w14:paraId="3A4B4F8E" w14:textId="77777777" w:rsidTr="005E1D35">
        <w:trPr>
          <w:trHeight w:hRule="exact" w:val="284"/>
        </w:trPr>
        <w:tc>
          <w:tcPr>
            <w:tcW w:w="18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F2E712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978398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ntal impairment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A020D4" w14:textId="77777777" w:rsidR="0094549E" w:rsidRPr="0094549E" w:rsidRDefault="0094549E" w:rsidP="0094549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185136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F0698C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bnormal </w:t>
            </w:r>
            <w:proofErr w:type="spellStart"/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haviou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0DED0A" w14:textId="77777777" w:rsidR="0094549E" w:rsidRPr="0094549E" w:rsidRDefault="0094549E" w:rsidP="0094549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4549E" w:rsidRPr="0094549E" w14:paraId="4898CD51" w14:textId="77777777" w:rsidTr="005E1D35">
        <w:trPr>
          <w:trHeight w:hRule="exact" w:val="284"/>
        </w:trPr>
        <w:tc>
          <w:tcPr>
            <w:tcW w:w="18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37D9E4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AF01D4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usea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E6018C" w14:textId="77777777" w:rsidR="0094549E" w:rsidRPr="0094549E" w:rsidRDefault="0094549E" w:rsidP="0094549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D64866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A46AA9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creased interes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9CCE08" w14:textId="77777777" w:rsidR="0094549E" w:rsidRPr="0094549E" w:rsidRDefault="0094549E" w:rsidP="0094549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4549E" w:rsidRPr="0094549E" w14:paraId="17708812" w14:textId="77777777" w:rsidTr="005E1D35">
        <w:trPr>
          <w:trHeight w:hRule="exact" w:val="284"/>
        </w:trPr>
        <w:tc>
          <w:tcPr>
            <w:tcW w:w="18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09700C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1C4B1B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ertebrobasilar artery dissection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7A4757" w14:textId="77777777" w:rsidR="0094549E" w:rsidRPr="0094549E" w:rsidRDefault="0094549E" w:rsidP="0094549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0FAA1A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FD6497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micidal ide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08B0B8" w14:textId="77777777" w:rsidR="0094549E" w:rsidRPr="0094549E" w:rsidRDefault="0094549E" w:rsidP="0094549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4549E" w:rsidRPr="0094549E" w14:paraId="0BDF638D" w14:textId="77777777" w:rsidTr="005E1D35">
        <w:trPr>
          <w:trHeight w:hRule="exact" w:val="284"/>
        </w:trPr>
        <w:tc>
          <w:tcPr>
            <w:tcW w:w="18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20CC84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52C3B7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haviour</w:t>
            </w:r>
            <w:proofErr w:type="spellEnd"/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disorder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2AFC33" w14:textId="77777777" w:rsidR="0094549E" w:rsidRPr="0094549E" w:rsidRDefault="0094549E" w:rsidP="0094549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1A1D9F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EF4895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ditor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C06494" w14:textId="77777777" w:rsidR="0094549E" w:rsidRPr="0094549E" w:rsidRDefault="0094549E" w:rsidP="0094549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4549E" w:rsidRPr="0094549E" w14:paraId="7585200B" w14:textId="77777777" w:rsidTr="005E1D35">
        <w:trPr>
          <w:trHeight w:hRule="exact" w:val="284"/>
        </w:trPr>
        <w:tc>
          <w:tcPr>
            <w:tcW w:w="18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FACD46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A1C0FC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jor depression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75531F" w14:textId="77777777" w:rsidR="0094549E" w:rsidRPr="0094549E" w:rsidRDefault="0094549E" w:rsidP="0094549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02A25B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1B4B95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kle fractur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2F7AC1" w14:textId="77777777" w:rsidR="0094549E" w:rsidRPr="0094549E" w:rsidRDefault="0094549E" w:rsidP="0094549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4549E" w:rsidRPr="0094549E" w14:paraId="59A8E9EE" w14:textId="77777777" w:rsidTr="005E1D35">
        <w:trPr>
          <w:trHeight w:hRule="exact" w:val="284"/>
        </w:trPr>
        <w:tc>
          <w:tcPr>
            <w:tcW w:w="18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2B2F59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C42BCC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rinatal depression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D0E902" w14:textId="77777777" w:rsidR="0094549E" w:rsidRPr="0094549E" w:rsidRDefault="0094549E" w:rsidP="0094549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87B889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BF2C33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yncop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0F5E7F" w14:textId="77777777" w:rsidR="0094549E" w:rsidRPr="0094549E" w:rsidRDefault="0094549E" w:rsidP="0094549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4549E" w:rsidRPr="0094549E" w14:paraId="51B61CC0" w14:textId="77777777" w:rsidTr="005E1D35">
        <w:trPr>
          <w:trHeight w:hRule="exact" w:val="284"/>
        </w:trPr>
        <w:tc>
          <w:tcPr>
            <w:tcW w:w="18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23275A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A98402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erapeutic product effect decreased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3A122C" w14:textId="77777777" w:rsidR="0094549E" w:rsidRPr="0094549E" w:rsidRDefault="0094549E" w:rsidP="0094549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D80CD5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7121F7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ss of personal independence in daily activiti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30F1B9" w14:textId="77777777" w:rsidR="0094549E" w:rsidRPr="0094549E" w:rsidRDefault="0094549E" w:rsidP="0094549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4549E" w:rsidRPr="0094549E" w14:paraId="4D12C9C6" w14:textId="77777777" w:rsidTr="005E1D35">
        <w:trPr>
          <w:trHeight w:hRule="exact" w:val="284"/>
        </w:trPr>
        <w:tc>
          <w:tcPr>
            <w:tcW w:w="18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79C3B9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565F1C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erapeutic response shortened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8B72EA" w14:textId="77777777" w:rsidR="0094549E" w:rsidRPr="0094549E" w:rsidRDefault="0094549E" w:rsidP="0094549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C44843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14F03C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ransient </w:t>
            </w:r>
            <w:proofErr w:type="spellStart"/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chaemic</w:t>
            </w:r>
            <w:proofErr w:type="spellEnd"/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ttack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50E29F" w14:textId="77777777" w:rsidR="0094549E" w:rsidRPr="0094549E" w:rsidRDefault="0094549E" w:rsidP="0094549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4549E" w:rsidRPr="0094549E" w14:paraId="6FD9A9F5" w14:textId="77777777" w:rsidTr="005E1D35">
        <w:trPr>
          <w:trHeight w:hRule="exact" w:val="284"/>
        </w:trPr>
        <w:tc>
          <w:tcPr>
            <w:tcW w:w="18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D38CDD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CFF59F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lood pressure increased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0E877E" w14:textId="77777777" w:rsidR="0094549E" w:rsidRPr="0094549E" w:rsidRDefault="0094549E" w:rsidP="0094549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709F21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956ADC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arrhoe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316AC3" w14:textId="77777777" w:rsidR="0094549E" w:rsidRPr="0094549E" w:rsidRDefault="0094549E" w:rsidP="0094549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4549E" w:rsidRPr="0094549E" w14:paraId="3D79CDCD" w14:textId="77777777" w:rsidTr="005E1D35">
        <w:trPr>
          <w:trHeight w:hRule="exact" w:val="284"/>
        </w:trPr>
        <w:tc>
          <w:tcPr>
            <w:tcW w:w="18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5A0428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5E3896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ension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ADCC53" w14:textId="77777777" w:rsidR="0094549E" w:rsidRPr="0094549E" w:rsidRDefault="0094549E" w:rsidP="0094549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84737A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4EFBAB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adach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199BC6" w14:textId="77777777" w:rsidR="0094549E" w:rsidRPr="0094549E" w:rsidRDefault="0094549E" w:rsidP="0094549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4549E" w:rsidRPr="0094549E" w14:paraId="28659AB8" w14:textId="77777777" w:rsidTr="005E1D35">
        <w:trPr>
          <w:trHeight w:hRule="exact" w:val="284"/>
        </w:trPr>
        <w:tc>
          <w:tcPr>
            <w:tcW w:w="18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D90745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fe-Threatening</w:t>
            </w:r>
          </w:p>
        </w:tc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F894B9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icidal ideation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6E2898" w14:textId="77777777" w:rsidR="0094549E" w:rsidRPr="0094549E" w:rsidRDefault="0094549E" w:rsidP="0094549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9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180936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264D16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lf-injurious ide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68111E" w14:textId="77777777" w:rsidR="0094549E" w:rsidRPr="0094549E" w:rsidRDefault="0094549E" w:rsidP="0094549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4549E" w:rsidRPr="0094549E" w14:paraId="36435BAF" w14:textId="77777777" w:rsidTr="005E1D35">
        <w:trPr>
          <w:trHeight w:hRule="exact" w:val="284"/>
        </w:trPr>
        <w:tc>
          <w:tcPr>
            <w:tcW w:w="18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ED5132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50C887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dition aggravated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29A2F6" w14:textId="77777777" w:rsidR="0094549E" w:rsidRPr="0094549E" w:rsidRDefault="0094549E" w:rsidP="0094549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5D6886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7F9626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e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B015DC" w14:textId="77777777" w:rsidR="0094549E" w:rsidRPr="0094549E" w:rsidRDefault="0094549E" w:rsidP="0094549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4549E" w:rsidRPr="0094549E" w14:paraId="6B86B815" w14:textId="77777777" w:rsidTr="005E1D35">
        <w:trPr>
          <w:trHeight w:hRule="exact" w:val="284"/>
        </w:trPr>
        <w:tc>
          <w:tcPr>
            <w:tcW w:w="18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211C58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4938A7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anic attack 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0F52F5" w14:textId="77777777" w:rsidR="0094549E" w:rsidRPr="0094549E" w:rsidRDefault="0094549E" w:rsidP="0094549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EE5740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95E85A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phagi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FF7DB8" w14:textId="77777777" w:rsidR="0094549E" w:rsidRPr="0094549E" w:rsidRDefault="0094549E" w:rsidP="0094549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4549E" w:rsidRPr="0094549E" w14:paraId="413A3991" w14:textId="77777777" w:rsidTr="005E1D35">
        <w:trPr>
          <w:trHeight w:hRule="exact" w:val="284"/>
        </w:trPr>
        <w:tc>
          <w:tcPr>
            <w:tcW w:w="18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50FF55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60238B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dation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403FCD" w14:textId="77777777" w:rsidR="0094549E" w:rsidRPr="0094549E" w:rsidRDefault="0094549E" w:rsidP="0094549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DC46B5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916E8C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fo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4AE4D9" w14:textId="77777777" w:rsidR="0094549E" w:rsidRPr="0094549E" w:rsidRDefault="0094549E" w:rsidP="0094549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4549E" w:rsidRPr="0094549E" w14:paraId="0B9F45AF" w14:textId="77777777" w:rsidTr="005E1D35">
        <w:trPr>
          <w:trHeight w:hRule="exact" w:val="284"/>
        </w:trPr>
        <w:tc>
          <w:tcPr>
            <w:tcW w:w="18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BF3641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915FDC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kathisia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176BB1" w14:textId="77777777" w:rsidR="0094549E" w:rsidRPr="0094549E" w:rsidRDefault="0094549E" w:rsidP="0094549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8B26EF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61A387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ision blurr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CB1987" w14:textId="77777777" w:rsidR="0094549E" w:rsidRPr="0094549E" w:rsidRDefault="0094549E" w:rsidP="0094549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4549E" w:rsidRPr="0094549E" w14:paraId="5D5A74AA" w14:textId="77777777" w:rsidTr="005E1D35">
        <w:trPr>
          <w:trHeight w:hRule="exact" w:val="284"/>
        </w:trPr>
        <w:tc>
          <w:tcPr>
            <w:tcW w:w="184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4104F1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her Serious (Important Medical Event)</w:t>
            </w:r>
          </w:p>
        </w:tc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677E7E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icidal ideation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6CAC2C" w14:textId="77777777" w:rsidR="0094549E" w:rsidRPr="0094549E" w:rsidRDefault="0094549E" w:rsidP="0094549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19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15EC54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180BE9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eight increas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8DC8BA" w14:textId="77777777" w:rsidR="0094549E" w:rsidRPr="0094549E" w:rsidRDefault="0094549E" w:rsidP="0094549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4549E" w:rsidRPr="0094549E" w14:paraId="53E7D9FE" w14:textId="77777777" w:rsidTr="005E1D35">
        <w:trPr>
          <w:trHeight w:hRule="exact" w:val="284"/>
        </w:trPr>
        <w:tc>
          <w:tcPr>
            <w:tcW w:w="18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3A8994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BCDB37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pression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32AEE9" w14:textId="77777777" w:rsidR="0094549E" w:rsidRPr="0094549E" w:rsidRDefault="0094549E" w:rsidP="0094549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9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6D09FF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253DF4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arfulnes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C6639A" w14:textId="77777777" w:rsidR="0094549E" w:rsidRPr="0094549E" w:rsidRDefault="0094549E" w:rsidP="0094549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4549E" w:rsidRPr="0094549E" w14:paraId="5B33039A" w14:textId="77777777" w:rsidTr="005E1D35">
        <w:trPr>
          <w:trHeight w:hRule="exact" w:val="284"/>
        </w:trPr>
        <w:tc>
          <w:tcPr>
            <w:tcW w:w="18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A2D752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2B0370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xiety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2F9E54" w14:textId="77777777" w:rsidR="0094549E" w:rsidRPr="0094549E" w:rsidRDefault="0094549E" w:rsidP="0094549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9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D9DC2A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DFE1BE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eeding disord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E40F7D" w14:textId="77777777" w:rsidR="0094549E" w:rsidRPr="0094549E" w:rsidRDefault="0094549E" w:rsidP="0094549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4549E" w:rsidRPr="0094549E" w14:paraId="35262351" w14:textId="77777777" w:rsidTr="005E1D35">
        <w:trPr>
          <w:trHeight w:hRule="exact" w:val="284"/>
        </w:trPr>
        <w:tc>
          <w:tcPr>
            <w:tcW w:w="18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1E18F0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AFA1E7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rinatal depression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E2F846" w14:textId="77777777" w:rsidR="0094549E" w:rsidRPr="0094549E" w:rsidRDefault="0094549E" w:rsidP="0094549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9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5BA212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656422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chyphreni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BF2CCB" w14:textId="77777777" w:rsidR="0094549E" w:rsidRPr="0094549E" w:rsidRDefault="0094549E" w:rsidP="0094549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4549E" w:rsidRPr="0094549E" w14:paraId="6093FF47" w14:textId="77777777" w:rsidTr="005E1D35">
        <w:trPr>
          <w:trHeight w:hRule="exact" w:val="284"/>
        </w:trPr>
        <w:tc>
          <w:tcPr>
            <w:tcW w:w="18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259D6A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14ADD2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tigue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5D219D" w14:textId="77777777" w:rsidR="0094549E" w:rsidRPr="0094549E" w:rsidRDefault="0094549E" w:rsidP="0094549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9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DF5317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833EAC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bstance abu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08117E" w14:textId="77777777" w:rsidR="0094549E" w:rsidRPr="0094549E" w:rsidRDefault="0094549E" w:rsidP="0094549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4549E" w:rsidRPr="0094549E" w14:paraId="12D62A73" w14:textId="77777777" w:rsidTr="005E1D35">
        <w:trPr>
          <w:trHeight w:hRule="exact" w:val="284"/>
        </w:trPr>
        <w:tc>
          <w:tcPr>
            <w:tcW w:w="18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B5298D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07C922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mnolence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BBFF0F" w14:textId="77777777" w:rsidR="0094549E" w:rsidRPr="0094549E" w:rsidRDefault="0094549E" w:rsidP="0094549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95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34B6E5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quired Intervention to Prevent Permanent Impairment/Damage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593DDD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mnolenc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A73CDA" w14:textId="77777777" w:rsidR="0094549E" w:rsidRPr="0094549E" w:rsidRDefault="0094549E" w:rsidP="0094549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94549E" w:rsidRPr="0094549E" w14:paraId="7D7DBABE" w14:textId="77777777" w:rsidTr="005E1D35">
        <w:trPr>
          <w:trHeight w:hRule="exact" w:val="284"/>
        </w:trPr>
        <w:tc>
          <w:tcPr>
            <w:tcW w:w="18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273A8B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FDCC40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sychotic disorder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91805A" w14:textId="77777777" w:rsidR="0094549E" w:rsidRPr="0094549E" w:rsidRDefault="0094549E" w:rsidP="0094549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9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F5D303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ACFD84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erapy cess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86B294" w14:textId="77777777" w:rsidR="0094549E" w:rsidRPr="0094549E" w:rsidRDefault="0094549E" w:rsidP="0094549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94549E" w:rsidRPr="0094549E" w14:paraId="5506FCD0" w14:textId="77777777" w:rsidTr="005E1D35">
        <w:trPr>
          <w:trHeight w:hRule="exact" w:val="284"/>
        </w:trPr>
        <w:tc>
          <w:tcPr>
            <w:tcW w:w="18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720934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D7E53C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mory impairment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82045E" w14:textId="77777777" w:rsidR="0094549E" w:rsidRPr="0094549E" w:rsidRDefault="0094549E" w:rsidP="0094549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9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EE4E42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3D1816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xie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D1E339" w14:textId="77777777" w:rsidR="0094549E" w:rsidRPr="0094549E" w:rsidRDefault="0094549E" w:rsidP="0094549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4549E" w:rsidRPr="0094549E" w14:paraId="50D15E2E" w14:textId="77777777" w:rsidTr="005E1D35">
        <w:trPr>
          <w:trHeight w:hRule="exact" w:val="284"/>
        </w:trPr>
        <w:tc>
          <w:tcPr>
            <w:tcW w:w="18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1DA230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E3D11E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zziness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DA6942" w14:textId="77777777" w:rsidR="0094549E" w:rsidRPr="0094549E" w:rsidRDefault="0094549E" w:rsidP="0094549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9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04B81C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17C74F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tigu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462A4B" w14:textId="77777777" w:rsidR="0094549E" w:rsidRPr="0094549E" w:rsidRDefault="0094549E" w:rsidP="0094549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4549E" w:rsidRPr="0094549E" w14:paraId="16C434FC" w14:textId="77777777" w:rsidTr="005E1D35">
        <w:trPr>
          <w:trHeight w:hRule="exact" w:val="284"/>
        </w:trPr>
        <w:tc>
          <w:tcPr>
            <w:tcW w:w="18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16E9E0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16DDB7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izure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4476D1" w14:textId="77777777" w:rsidR="0094549E" w:rsidRPr="0094549E" w:rsidRDefault="0094549E" w:rsidP="0094549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9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8F18C0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B55C02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eeling abnorm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97A5E6" w14:textId="77777777" w:rsidR="0094549E" w:rsidRPr="0094549E" w:rsidRDefault="0094549E" w:rsidP="0094549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4549E" w:rsidRPr="0094549E" w14:paraId="6D183138" w14:textId="77777777" w:rsidTr="005E1D35">
        <w:trPr>
          <w:trHeight w:hRule="exact" w:val="284"/>
        </w:trPr>
        <w:tc>
          <w:tcPr>
            <w:tcW w:w="18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316584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1034C0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usive thoughts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C45B47" w14:textId="77777777" w:rsidR="0094549E" w:rsidRPr="0094549E" w:rsidRDefault="0094549E" w:rsidP="0094549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9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EE9D7C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1C4469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aesthesi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7949FC" w14:textId="77777777" w:rsidR="0094549E" w:rsidRPr="0094549E" w:rsidRDefault="0094549E" w:rsidP="0094549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4549E" w:rsidRPr="0094549E" w14:paraId="5A274B4D" w14:textId="77777777" w:rsidTr="005E1D35">
        <w:trPr>
          <w:trHeight w:hRule="exact" w:val="284"/>
        </w:trPr>
        <w:tc>
          <w:tcPr>
            <w:tcW w:w="18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252807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7D89F5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llucination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2247AE" w14:textId="77777777" w:rsidR="0094549E" w:rsidRPr="0094549E" w:rsidRDefault="0094549E" w:rsidP="0094549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9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24C995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563E23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ss of personal independence in daily activiti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9A727F" w14:textId="77777777" w:rsidR="0094549E" w:rsidRPr="0094549E" w:rsidRDefault="0094549E" w:rsidP="0094549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4549E" w:rsidRPr="0094549E" w14:paraId="430E7A9B" w14:textId="77777777" w:rsidTr="005E1D35">
        <w:trPr>
          <w:trHeight w:hRule="exact" w:val="284"/>
        </w:trPr>
        <w:tc>
          <w:tcPr>
            <w:tcW w:w="18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80A8A8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D30D25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nia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AC35A9" w14:textId="77777777" w:rsidR="0094549E" w:rsidRPr="0094549E" w:rsidRDefault="0094549E" w:rsidP="0094549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9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93597B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DC894B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od swing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8BD245" w14:textId="77777777" w:rsidR="0094549E" w:rsidRPr="0094549E" w:rsidRDefault="0094549E" w:rsidP="0094549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4549E" w:rsidRPr="0094549E" w14:paraId="41CF26BF" w14:textId="77777777" w:rsidTr="005E1D35">
        <w:trPr>
          <w:trHeight w:hRule="exact" w:val="284"/>
        </w:trPr>
        <w:tc>
          <w:tcPr>
            <w:tcW w:w="18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826879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EEAD78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ssociation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81A153" w14:textId="77777777" w:rsidR="0094549E" w:rsidRPr="0094549E" w:rsidRDefault="0094549E" w:rsidP="0094549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9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16A0A1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1D1229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ffective disord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4E8849" w14:textId="77777777" w:rsidR="0094549E" w:rsidRPr="0094549E" w:rsidRDefault="0094549E" w:rsidP="0094549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4549E" w:rsidRPr="0094549E" w14:paraId="27FBFFE0" w14:textId="77777777" w:rsidTr="005E1D35">
        <w:trPr>
          <w:trHeight w:hRule="exact" w:val="284"/>
        </w:trPr>
        <w:tc>
          <w:tcPr>
            <w:tcW w:w="18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0E3924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B2E60F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pressed mood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3087F8" w14:textId="77777777" w:rsidR="0094549E" w:rsidRPr="0094549E" w:rsidRDefault="0094549E" w:rsidP="0094549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9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DD099D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C6A1AE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zzines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355B49" w14:textId="77777777" w:rsidR="0094549E" w:rsidRPr="0094549E" w:rsidRDefault="0094549E" w:rsidP="0094549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4549E" w:rsidRPr="0094549E" w14:paraId="676C0251" w14:textId="77777777" w:rsidTr="005E1D35">
        <w:trPr>
          <w:trHeight w:hRule="exact" w:val="284"/>
        </w:trPr>
        <w:tc>
          <w:tcPr>
            <w:tcW w:w="18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93EDA0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0FBDEA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rug ineffective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F5629E" w14:textId="77777777" w:rsidR="0094549E" w:rsidRPr="0094549E" w:rsidRDefault="0094549E" w:rsidP="0094549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9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D53278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FE1529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7EB17F" w14:textId="77777777" w:rsidR="0094549E" w:rsidRPr="0094549E" w:rsidRDefault="0094549E" w:rsidP="0094549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4549E" w:rsidRPr="0094549E" w14:paraId="7ED6577B" w14:textId="77777777" w:rsidTr="005E1D35">
        <w:trPr>
          <w:trHeight w:hRule="exact" w:val="284"/>
        </w:trPr>
        <w:tc>
          <w:tcPr>
            <w:tcW w:w="18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A1CB92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0B7A55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ralysis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60BDA3" w14:textId="77777777" w:rsidR="0094549E" w:rsidRPr="0094549E" w:rsidRDefault="0094549E" w:rsidP="0094549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9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57D6E0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DB4636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oint injur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2162C1" w14:textId="77777777" w:rsidR="0094549E" w:rsidRPr="0094549E" w:rsidRDefault="0094549E" w:rsidP="0094549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4549E" w:rsidRPr="0094549E" w14:paraId="5EF449E1" w14:textId="77777777" w:rsidTr="005E1D35">
        <w:trPr>
          <w:trHeight w:hRule="exact" w:val="284"/>
        </w:trPr>
        <w:tc>
          <w:tcPr>
            <w:tcW w:w="1374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7FE713EC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exanolone</w:t>
            </w:r>
            <w:proofErr w:type="spellEnd"/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PT Composition of Serious Outcome Cases</w:t>
            </w:r>
          </w:p>
        </w:tc>
      </w:tr>
      <w:tr w:rsidR="0094549E" w:rsidRPr="0094549E" w14:paraId="425F3A2C" w14:textId="77777777" w:rsidTr="005E1D35">
        <w:trPr>
          <w:trHeight w:hRule="exact" w:val="710"/>
        </w:trPr>
        <w:tc>
          <w:tcPr>
            <w:tcW w:w="1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CC33466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riou Outcome</w:t>
            </w:r>
          </w:p>
        </w:tc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47BE09F7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T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0912B8F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se number (n)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3C40FD31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riou Outcome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243E1E63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7E2090C8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se number (n)</w:t>
            </w:r>
          </w:p>
        </w:tc>
      </w:tr>
      <w:tr w:rsidR="0094549E" w:rsidRPr="0094549E" w14:paraId="605166AD" w14:textId="77777777" w:rsidTr="005E1D35">
        <w:trPr>
          <w:trHeight w:hRule="exact" w:val="284"/>
        </w:trPr>
        <w:tc>
          <w:tcPr>
            <w:tcW w:w="18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478B04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spitalization - Initial or Prolonged</w:t>
            </w:r>
          </w:p>
        </w:tc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ACFAEA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ief psychotic disorder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228A0B" w14:textId="77777777" w:rsidR="0094549E" w:rsidRPr="0094549E" w:rsidRDefault="0094549E" w:rsidP="0094549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5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16BA30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her Serious (Important Medical Event)</w:t>
            </w:r>
          </w:p>
        </w:tc>
        <w:tc>
          <w:tcPr>
            <w:tcW w:w="368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F19662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dation complication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230A5D" w14:textId="77777777" w:rsidR="0094549E" w:rsidRPr="0094549E" w:rsidRDefault="0094549E" w:rsidP="0094549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4549E" w:rsidRPr="0094549E" w14:paraId="76C9CCAE" w14:textId="77777777" w:rsidTr="005E1D35">
        <w:trPr>
          <w:trHeight w:hRule="exact" w:val="284"/>
        </w:trPr>
        <w:tc>
          <w:tcPr>
            <w:tcW w:w="18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DCF355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6FE0B8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fusional state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0CA858" w14:textId="77777777" w:rsidR="0094549E" w:rsidRPr="0094549E" w:rsidRDefault="0094549E" w:rsidP="0094549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A305F9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28D84D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FF00AD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549E" w:rsidRPr="0094549E" w14:paraId="6A805981" w14:textId="77777777" w:rsidTr="005E1D35">
        <w:trPr>
          <w:trHeight w:hRule="exact" w:val="284"/>
        </w:trPr>
        <w:tc>
          <w:tcPr>
            <w:tcW w:w="18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BE1544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429477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trapyramidal disorder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466D00" w14:textId="77777777" w:rsidR="0094549E" w:rsidRPr="0094549E" w:rsidRDefault="0094549E" w:rsidP="0094549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D075AF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3FAEDC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lectrocardiogram qt prolonged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242A87" w14:textId="77777777" w:rsidR="0094549E" w:rsidRPr="0094549E" w:rsidRDefault="0094549E" w:rsidP="0094549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4549E" w:rsidRPr="0094549E" w14:paraId="176BB042" w14:textId="77777777" w:rsidTr="005E1D35">
        <w:trPr>
          <w:trHeight w:hRule="exact" w:val="284"/>
        </w:trPr>
        <w:tc>
          <w:tcPr>
            <w:tcW w:w="18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F6893F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FC187F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correct product administration duration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44751C" w14:textId="77777777" w:rsidR="0094549E" w:rsidRPr="0094549E" w:rsidRDefault="0094549E" w:rsidP="0094549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4D9D1F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9181F6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3369B8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549E" w:rsidRPr="0094549E" w14:paraId="5F4903A8" w14:textId="77777777" w:rsidTr="005E1D35">
        <w:trPr>
          <w:trHeight w:hRule="exact" w:val="284"/>
        </w:trPr>
        <w:tc>
          <w:tcPr>
            <w:tcW w:w="18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55837C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A1E5AC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duct preparation error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F49EBF" w14:textId="77777777" w:rsidR="0094549E" w:rsidRPr="0094549E" w:rsidRDefault="0094549E" w:rsidP="0094549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7AE620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DB054E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correct product administration duration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677D92" w14:textId="77777777" w:rsidR="0094549E" w:rsidRPr="0094549E" w:rsidRDefault="0094549E" w:rsidP="0094549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4549E" w:rsidRPr="0094549E" w14:paraId="107482D3" w14:textId="77777777" w:rsidTr="005E1D35">
        <w:trPr>
          <w:trHeight w:hRule="exact" w:val="284"/>
        </w:trPr>
        <w:tc>
          <w:tcPr>
            <w:tcW w:w="18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1E3806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57F88D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inking abnormal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E6FFCE" w14:textId="77777777" w:rsidR="0094549E" w:rsidRPr="0094549E" w:rsidRDefault="0094549E" w:rsidP="0094549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F05FB9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95069D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2B76AD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549E" w:rsidRPr="0094549E" w14:paraId="20ED187E" w14:textId="77777777" w:rsidTr="005E1D35">
        <w:trPr>
          <w:trHeight w:hRule="exact" w:val="284"/>
        </w:trPr>
        <w:tc>
          <w:tcPr>
            <w:tcW w:w="18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CB8010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FCD47A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ith postpartum onset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705762" w14:textId="77777777" w:rsidR="0094549E" w:rsidRPr="0094549E" w:rsidRDefault="0094549E" w:rsidP="0094549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D54F9A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5B8A4F" w14:textId="77777777" w:rsidR="0094549E" w:rsidRPr="0094549E" w:rsidRDefault="0094549E" w:rsidP="00945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chycardi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D5B77E" w14:textId="77777777" w:rsidR="0094549E" w:rsidRPr="0094549E" w:rsidRDefault="0094549E" w:rsidP="0094549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54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</w:tbl>
    <w:p w14:paraId="3DC51E90" w14:textId="77777777" w:rsidR="00996352" w:rsidRDefault="00996352">
      <w:pPr>
        <w:rPr>
          <w:rFonts w:hint="eastAsia"/>
        </w:rPr>
      </w:pPr>
    </w:p>
    <w:sectPr w:rsidR="00996352" w:rsidSect="008F2BF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52F63C" w14:textId="77777777" w:rsidR="00001AEA" w:rsidRDefault="00001AEA" w:rsidP="004C2BDE">
      <w:pPr>
        <w:rPr>
          <w:rFonts w:hint="eastAsia"/>
        </w:rPr>
      </w:pPr>
      <w:r>
        <w:separator/>
      </w:r>
    </w:p>
  </w:endnote>
  <w:endnote w:type="continuationSeparator" w:id="0">
    <w:p w14:paraId="0AC208BE" w14:textId="77777777" w:rsidR="00001AEA" w:rsidRDefault="00001AEA" w:rsidP="004C2BD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25A50F" w14:textId="77777777" w:rsidR="00001AEA" w:rsidRDefault="00001AEA" w:rsidP="004C2BDE">
      <w:pPr>
        <w:rPr>
          <w:rFonts w:hint="eastAsia"/>
        </w:rPr>
      </w:pPr>
      <w:r>
        <w:separator/>
      </w:r>
    </w:p>
  </w:footnote>
  <w:footnote w:type="continuationSeparator" w:id="0">
    <w:p w14:paraId="72F13BCF" w14:textId="77777777" w:rsidR="00001AEA" w:rsidRDefault="00001AEA" w:rsidP="004C2BD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240"/>
    <w:rsid w:val="00001AEA"/>
    <w:rsid w:val="00101780"/>
    <w:rsid w:val="001E27DB"/>
    <w:rsid w:val="002A70E0"/>
    <w:rsid w:val="002C2783"/>
    <w:rsid w:val="003513CF"/>
    <w:rsid w:val="00462BC0"/>
    <w:rsid w:val="004C2BDE"/>
    <w:rsid w:val="00537240"/>
    <w:rsid w:val="00537E5A"/>
    <w:rsid w:val="00590D02"/>
    <w:rsid w:val="005E1D35"/>
    <w:rsid w:val="0078560E"/>
    <w:rsid w:val="008F2BFE"/>
    <w:rsid w:val="00945437"/>
    <w:rsid w:val="0094549E"/>
    <w:rsid w:val="00980B84"/>
    <w:rsid w:val="00996352"/>
    <w:rsid w:val="00B708C3"/>
    <w:rsid w:val="00C539EB"/>
    <w:rsid w:val="00EA4FAF"/>
    <w:rsid w:val="00F32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BB8008"/>
  <w15:chartTrackingRefBased/>
  <w15:docId w15:val="{194B1DA3-38A4-48C5-B691-2D5613C6B4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3724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372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3724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3724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3724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3724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3724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3724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3724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3724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372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372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3724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3724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3724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3724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3724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3724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3724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372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3724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3724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3724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3724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3724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3724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372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3724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3724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C2BD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C2BD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C2B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C2BD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3</Pages>
  <Words>505</Words>
  <Characters>2884</Characters>
  <Application>Microsoft Office Word</Application>
  <DocSecurity>0</DocSecurity>
  <Lines>24</Lines>
  <Paragraphs>6</Paragraphs>
  <ScaleCrop>false</ScaleCrop>
  <Company/>
  <LinksUpToDate>false</LinksUpToDate>
  <CharactersWithSpaces>3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谢 冠博</dc:creator>
  <cp:keywords/>
  <dc:description/>
  <cp:lastModifiedBy>谢 冠博</cp:lastModifiedBy>
  <cp:revision>11</cp:revision>
  <dcterms:created xsi:type="dcterms:W3CDTF">2026-06-29T08:00:00Z</dcterms:created>
  <dcterms:modified xsi:type="dcterms:W3CDTF">2026-07-02T01:16:00Z</dcterms:modified>
</cp:coreProperties>
</file>